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831CE" w14:textId="462B76B1" w:rsidR="00367568" w:rsidRPr="00367568" w:rsidRDefault="001B338E" w:rsidP="00367568">
      <w:pPr>
        <w:pStyle w:val="Heading1"/>
        <w:spacing w:before="240" w:after="0"/>
        <w:rPr>
          <w:rFonts w:ascii="Calibri" w:hAnsi="Calibri" w:cs="Calibri"/>
          <w:b/>
          <w:bCs/>
          <w:sz w:val="32"/>
          <w:szCs w:val="32"/>
        </w:rPr>
      </w:pPr>
      <w:r w:rsidRPr="00AD0254">
        <w:rPr>
          <w:rFonts w:ascii="Calibri" w:hAnsi="Calibri" w:cs="Calibri"/>
          <w:b/>
          <w:bCs/>
          <w:sz w:val="32"/>
          <w:szCs w:val="32"/>
        </w:rPr>
        <w:t>SUPPLEMENTAL FIGURES</w:t>
      </w:r>
    </w:p>
    <w:p w14:paraId="0B4466E0" w14:textId="0A1F48B4" w:rsidR="00663029" w:rsidRDefault="00663029" w:rsidP="001B338E">
      <w:pPr>
        <w:rPr>
          <w:rFonts w:ascii="Calibri" w:hAnsi="Calibri" w:cs="Calibri"/>
          <w:b/>
          <w:bCs/>
        </w:rPr>
      </w:pPr>
    </w:p>
    <w:p w14:paraId="1F96F0F2" w14:textId="4664351B" w:rsidR="001B338E" w:rsidRPr="00D54670" w:rsidRDefault="00663029" w:rsidP="001B338E">
      <w:pPr>
        <w:rPr>
          <w:rFonts w:ascii="Calibri" w:hAnsi="Calibri" w:cs="Calibri"/>
          <w:b/>
          <w:bCs/>
        </w:rPr>
      </w:pPr>
      <w:r w:rsidRPr="00D54670">
        <w:rPr>
          <w:rFonts w:ascii="Calibri" w:hAnsi="Calibri" w:cs="Calibri"/>
          <w:b/>
          <w:bCs/>
        </w:rPr>
        <w:t>S</w:t>
      </w:r>
      <w:r w:rsidR="001B338E" w:rsidRPr="00D54670">
        <w:rPr>
          <w:rFonts w:ascii="Calibri" w:hAnsi="Calibri" w:cs="Calibri"/>
          <w:b/>
          <w:bCs/>
        </w:rPr>
        <w:t>upplemental Figure 1.</w:t>
      </w:r>
    </w:p>
    <w:p w14:paraId="36A25E48" w14:textId="1906579B" w:rsidR="002C13D3" w:rsidRPr="00D54670" w:rsidRDefault="00D54670" w:rsidP="001B338E">
      <w:pPr>
        <w:rPr>
          <w:rFonts w:ascii="Calibri" w:hAnsi="Calibri" w:cs="Calibri"/>
        </w:rPr>
      </w:pPr>
      <w:r w:rsidRPr="00D54670">
        <w:rPr>
          <w:rFonts w:ascii="Calibri" w:hAnsi="Calibri" w:cs="Calibri"/>
        </w:rPr>
        <w:t>(A) Phylogeny used for comparative transcriptomics of the hypothalamus with (B) each species normalized count distribution of single copy orthologs (6496 genes). Visualization shows the efficacy of normalization as each species has roughly similar distributions.</w:t>
      </w:r>
    </w:p>
    <w:p w14:paraId="0CBF45E4" w14:textId="48AB8EBB" w:rsidR="001B338E" w:rsidRPr="00D54670" w:rsidRDefault="001B338E" w:rsidP="001B338E">
      <w:pPr>
        <w:rPr>
          <w:rFonts w:ascii="Calibri" w:hAnsi="Calibri" w:cs="Calibri"/>
          <w:b/>
          <w:bCs/>
        </w:rPr>
      </w:pPr>
      <w:r w:rsidRPr="00D54670">
        <w:rPr>
          <w:rFonts w:ascii="Calibri" w:hAnsi="Calibri" w:cs="Calibri"/>
          <w:b/>
          <w:bCs/>
        </w:rPr>
        <w:t>Supplemental Figure 2.</w:t>
      </w:r>
    </w:p>
    <w:p w14:paraId="2C95552E" w14:textId="14C11822" w:rsidR="00AB2885" w:rsidRPr="00D54670" w:rsidRDefault="00D54670" w:rsidP="003E1396">
      <w:pPr>
        <w:jc w:val="both"/>
        <w:rPr>
          <w:rFonts w:ascii="Calibri" w:hAnsi="Calibri" w:cs="Calibri"/>
        </w:rPr>
      </w:pPr>
      <w:r w:rsidRPr="00D54670">
        <w:rPr>
          <w:rFonts w:ascii="Calibri" w:hAnsi="Calibri" w:cs="Calibri"/>
          <w:color w:val="000000"/>
        </w:rPr>
        <w:t xml:space="preserve">Hierarchical clustering of 786 gene expression profiles formed 12 distinct clusters in the shrew hypothalamus. </w:t>
      </w:r>
      <w:r w:rsidRPr="00D54670">
        <w:rPr>
          <w:rFonts w:ascii="Calibri" w:hAnsi="Calibri" w:cs="Calibri"/>
        </w:rPr>
        <w:t>Of these 12 clusters, five clusters (Clusters 2, 3, 8, 11, 12) consisted of 392 genes which resembled a large expression divergence between summer juveniles and the remaining individuals. These genes show expression divergence between recently postnatal shrews and the other stages, compared to the variation found across Dehnel’s phenomenon (Clusters 1, 4, 5, 6, 7, 9, 10).</w:t>
      </w:r>
      <w:r w:rsidR="00AB2885" w:rsidRPr="00D54670">
        <w:rPr>
          <w:rFonts w:ascii="Calibri" w:hAnsi="Calibri" w:cs="Calibri"/>
        </w:rPr>
        <w:t xml:space="preserve"> </w:t>
      </w:r>
    </w:p>
    <w:sectPr w:rsidR="00AB2885" w:rsidRPr="00D54670" w:rsidSect="005A20E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E34"/>
    <w:rsid w:val="00035C9A"/>
    <w:rsid w:val="000F6289"/>
    <w:rsid w:val="0016253D"/>
    <w:rsid w:val="00190140"/>
    <w:rsid w:val="001B338E"/>
    <w:rsid w:val="001D41D9"/>
    <w:rsid w:val="00224E34"/>
    <w:rsid w:val="00225159"/>
    <w:rsid w:val="002755E7"/>
    <w:rsid w:val="002C13D3"/>
    <w:rsid w:val="00311C2F"/>
    <w:rsid w:val="00367568"/>
    <w:rsid w:val="003D6515"/>
    <w:rsid w:val="003D7CA7"/>
    <w:rsid w:val="003E1396"/>
    <w:rsid w:val="00400575"/>
    <w:rsid w:val="004055DD"/>
    <w:rsid w:val="004111A9"/>
    <w:rsid w:val="00466FF2"/>
    <w:rsid w:val="00511AFD"/>
    <w:rsid w:val="00525BDA"/>
    <w:rsid w:val="00576D58"/>
    <w:rsid w:val="005A20E9"/>
    <w:rsid w:val="0065186A"/>
    <w:rsid w:val="00663029"/>
    <w:rsid w:val="00663831"/>
    <w:rsid w:val="00697ED9"/>
    <w:rsid w:val="006C4DE4"/>
    <w:rsid w:val="00723B5F"/>
    <w:rsid w:val="00736EB8"/>
    <w:rsid w:val="007651B9"/>
    <w:rsid w:val="007B3B95"/>
    <w:rsid w:val="007C12F0"/>
    <w:rsid w:val="007F0B92"/>
    <w:rsid w:val="008C5699"/>
    <w:rsid w:val="009A5E05"/>
    <w:rsid w:val="009F3F8F"/>
    <w:rsid w:val="00A4123D"/>
    <w:rsid w:val="00A422CC"/>
    <w:rsid w:val="00A969E4"/>
    <w:rsid w:val="00AA5894"/>
    <w:rsid w:val="00AB2885"/>
    <w:rsid w:val="00AD0254"/>
    <w:rsid w:val="00B16C76"/>
    <w:rsid w:val="00B55416"/>
    <w:rsid w:val="00BC6CE6"/>
    <w:rsid w:val="00C12BEC"/>
    <w:rsid w:val="00C1575A"/>
    <w:rsid w:val="00C176BC"/>
    <w:rsid w:val="00C313D1"/>
    <w:rsid w:val="00C52636"/>
    <w:rsid w:val="00D2315F"/>
    <w:rsid w:val="00D54670"/>
    <w:rsid w:val="00D81A45"/>
    <w:rsid w:val="00D85198"/>
    <w:rsid w:val="00DD6081"/>
    <w:rsid w:val="00DF08A6"/>
    <w:rsid w:val="00E70937"/>
    <w:rsid w:val="00F274A1"/>
    <w:rsid w:val="00FB0B22"/>
    <w:rsid w:val="00FC0F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3CDAF"/>
  <w15:chartTrackingRefBased/>
  <w15:docId w15:val="{87CD79F5-DE56-4C82-A536-79D398ABD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38E"/>
    <w:rPr>
      <w:kern w:val="0"/>
      <w14:ligatures w14:val="none"/>
    </w:rPr>
  </w:style>
  <w:style w:type="paragraph" w:styleId="Heading1">
    <w:name w:val="heading 1"/>
    <w:basedOn w:val="Normal"/>
    <w:next w:val="Normal"/>
    <w:link w:val="Heading1Char"/>
    <w:uiPriority w:val="9"/>
    <w:qFormat/>
    <w:rsid w:val="00224E3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24E3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24E3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24E3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24E3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24E3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24E3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24E3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24E3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4E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4E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4E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4E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4E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4E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4E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4E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4E34"/>
    <w:rPr>
      <w:rFonts w:eastAsiaTheme="majorEastAsia" w:cstheme="majorBidi"/>
      <w:color w:val="272727" w:themeColor="text1" w:themeTint="D8"/>
    </w:rPr>
  </w:style>
  <w:style w:type="paragraph" w:styleId="Title">
    <w:name w:val="Title"/>
    <w:basedOn w:val="Normal"/>
    <w:next w:val="Normal"/>
    <w:link w:val="TitleChar"/>
    <w:uiPriority w:val="10"/>
    <w:qFormat/>
    <w:rsid w:val="00224E3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24E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4E3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24E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4E3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24E34"/>
    <w:rPr>
      <w:i/>
      <w:iCs/>
      <w:color w:val="404040" w:themeColor="text1" w:themeTint="BF"/>
    </w:rPr>
  </w:style>
  <w:style w:type="paragraph" w:styleId="ListParagraph">
    <w:name w:val="List Paragraph"/>
    <w:basedOn w:val="Normal"/>
    <w:uiPriority w:val="34"/>
    <w:qFormat/>
    <w:rsid w:val="00224E34"/>
    <w:pPr>
      <w:ind w:left="720"/>
      <w:contextualSpacing/>
    </w:pPr>
    <w:rPr>
      <w:kern w:val="2"/>
      <w14:ligatures w14:val="standardContextual"/>
    </w:rPr>
  </w:style>
  <w:style w:type="character" w:styleId="IntenseEmphasis">
    <w:name w:val="Intense Emphasis"/>
    <w:basedOn w:val="DefaultParagraphFont"/>
    <w:uiPriority w:val="21"/>
    <w:qFormat/>
    <w:rsid w:val="00224E34"/>
    <w:rPr>
      <w:i/>
      <w:iCs/>
      <w:color w:val="0F4761" w:themeColor="accent1" w:themeShade="BF"/>
    </w:rPr>
  </w:style>
  <w:style w:type="paragraph" w:styleId="IntenseQuote">
    <w:name w:val="Intense Quote"/>
    <w:basedOn w:val="Normal"/>
    <w:next w:val="Normal"/>
    <w:link w:val="IntenseQuoteChar"/>
    <w:uiPriority w:val="30"/>
    <w:qFormat/>
    <w:rsid w:val="00224E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24E34"/>
    <w:rPr>
      <w:i/>
      <w:iCs/>
      <w:color w:val="0F4761" w:themeColor="accent1" w:themeShade="BF"/>
    </w:rPr>
  </w:style>
  <w:style w:type="character" w:styleId="IntenseReference">
    <w:name w:val="Intense Reference"/>
    <w:basedOn w:val="DefaultParagraphFont"/>
    <w:uiPriority w:val="32"/>
    <w:qFormat/>
    <w:rsid w:val="00224E34"/>
    <w:rPr>
      <w:b/>
      <w:bCs/>
      <w:smallCaps/>
      <w:color w:val="0F4761" w:themeColor="accent1" w:themeShade="BF"/>
      <w:spacing w:val="5"/>
    </w:rPr>
  </w:style>
  <w:style w:type="character" w:styleId="LineNumber">
    <w:name w:val="line number"/>
    <w:basedOn w:val="DefaultParagraphFont"/>
    <w:uiPriority w:val="99"/>
    <w:semiHidden/>
    <w:unhideWhenUsed/>
    <w:rsid w:val="001B338E"/>
  </w:style>
  <w:style w:type="paragraph" w:styleId="Revision">
    <w:name w:val="Revision"/>
    <w:hidden/>
    <w:uiPriority w:val="99"/>
    <w:semiHidden/>
    <w:rsid w:val="00723B5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BBEB7-78A7-4F10-82BE-DDABA1D8F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2</Words>
  <Characters>69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jandra Bedoya Duque</dc:creator>
  <cp:keywords/>
  <dc:description/>
  <cp:lastModifiedBy>Bill Thomas</cp:lastModifiedBy>
  <cp:revision>3</cp:revision>
  <dcterms:created xsi:type="dcterms:W3CDTF">2024-06-17T16:46:00Z</dcterms:created>
  <dcterms:modified xsi:type="dcterms:W3CDTF">2024-06-17T16:47:00Z</dcterms:modified>
</cp:coreProperties>
</file>